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1D6" w:rsidRDefault="00D951D6" w:rsidP="00D951D6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W w:w="121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835"/>
        <w:gridCol w:w="6927"/>
      </w:tblGrid>
      <w:tr w:rsidR="00D951D6" w:rsidTr="00D951D6">
        <w:trPr>
          <w:trHeight w:val="354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Prime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6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equenc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5'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t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3'</w:t>
            </w:r>
          </w:p>
        </w:tc>
      </w:tr>
      <w:tr w:rsidR="00D951D6" w:rsidTr="00D951D6">
        <w:trPr>
          <w:trHeight w:val="354"/>
        </w:trPr>
        <w:tc>
          <w:tcPr>
            <w:tcW w:w="121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RNA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interference</w:t>
            </w:r>
            <w:proofErr w:type="spellEnd"/>
          </w:p>
        </w:tc>
      </w:tr>
      <w:tr w:rsidR="00D951D6" w:rsidTr="00D951D6">
        <w:trPr>
          <w:trHeight w:val="338"/>
        </w:trPr>
        <w:tc>
          <w:tcPr>
            <w:tcW w:w="24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  <w:t>lacZ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lacZ_T7_F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u w:val="single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u w:val="single"/>
                <w:lang w:eastAsia="pt-BR"/>
              </w:rPr>
              <w:t>TAATACGACTCACTATAG</w:t>
            </w: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GAGAATCCGACGGGTTGTTACT</w:t>
            </w:r>
          </w:p>
        </w:tc>
      </w:tr>
      <w:tr w:rsidR="00D951D6" w:rsidTr="00D951D6">
        <w:trPr>
          <w:trHeight w:val="33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51D6" w:rsidRDefault="00D951D6">
            <w:pPr>
              <w:spacing w:after="0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lacZ_T7_R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u w:val="single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u w:val="single"/>
                <w:lang w:eastAsia="pt-BR"/>
              </w:rPr>
              <w:t>TAATACGACTCACTATAG</w:t>
            </w: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GCACCACGCTCATCGATAATTT</w:t>
            </w:r>
          </w:p>
        </w:tc>
      </w:tr>
      <w:tr w:rsidR="00D951D6" w:rsidTr="00D951D6">
        <w:trPr>
          <w:trHeight w:val="338"/>
        </w:trPr>
        <w:tc>
          <w:tcPr>
            <w:tcW w:w="24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  <w:t>Ino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INOS_MONT_4_F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TGCAACCGGGTCTGAATAC</w:t>
            </w:r>
          </w:p>
        </w:tc>
      </w:tr>
      <w:tr w:rsidR="00D951D6" w:rsidTr="00D951D6">
        <w:trPr>
          <w:trHeight w:val="33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51D6" w:rsidRDefault="00D951D6">
            <w:pPr>
              <w:spacing w:after="0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INOS_MONT_4_R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TTGCTCCAAAGACAGATGCG</w:t>
            </w:r>
          </w:p>
        </w:tc>
      </w:tr>
      <w:tr w:rsidR="00D951D6" w:rsidTr="00D951D6">
        <w:trPr>
          <w:trHeight w:val="33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51D6" w:rsidRDefault="00D951D6">
            <w:pPr>
              <w:spacing w:after="0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INOS_T7_F2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u w:val="single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u w:val="single"/>
                <w:lang w:eastAsia="pt-BR"/>
              </w:rPr>
              <w:t>TAATACGACTCACTATAG</w:t>
            </w: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GTAAGCAGTTCCGCTCCAAGG</w:t>
            </w:r>
          </w:p>
        </w:tc>
      </w:tr>
      <w:tr w:rsidR="00D951D6" w:rsidTr="00D951D6">
        <w:trPr>
          <w:trHeight w:val="33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51D6" w:rsidRDefault="00D951D6">
            <w:pPr>
              <w:spacing w:after="0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INOS_T7_R2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u w:val="single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u w:val="single"/>
                <w:lang w:eastAsia="pt-BR"/>
              </w:rPr>
              <w:t>TAATACGACTCACTATAG</w:t>
            </w: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GTGCTCCAAAGACAGATGCGA</w:t>
            </w:r>
          </w:p>
        </w:tc>
      </w:tr>
      <w:tr w:rsidR="00D951D6" w:rsidTr="00D951D6">
        <w:trPr>
          <w:trHeight w:val="354"/>
        </w:trPr>
        <w:tc>
          <w:tcPr>
            <w:tcW w:w="121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Real-Time PCR</w:t>
            </w:r>
          </w:p>
        </w:tc>
      </w:tr>
      <w:tr w:rsidR="00D951D6" w:rsidTr="00D951D6">
        <w:trPr>
          <w:trHeight w:val="338"/>
        </w:trPr>
        <w:tc>
          <w:tcPr>
            <w:tcW w:w="24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  <w:t>Ino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qINOS_F3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CCTTGGGTGCCCTTTA</w:t>
            </w:r>
          </w:p>
        </w:tc>
      </w:tr>
      <w:tr w:rsidR="00D951D6" w:rsidTr="00D951D6">
        <w:trPr>
          <w:trHeight w:val="33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51D6" w:rsidRDefault="00D951D6">
            <w:pPr>
              <w:spacing w:after="0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qINOS_R3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GCACGCTGGCTGAAGAG</w:t>
            </w:r>
          </w:p>
        </w:tc>
      </w:tr>
      <w:tr w:rsidR="00D951D6" w:rsidTr="00D951D6">
        <w:trPr>
          <w:trHeight w:val="338"/>
        </w:trPr>
        <w:tc>
          <w:tcPr>
            <w:tcW w:w="24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  <w:t>RP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qRp49_F1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CAGCATACAGGCCCAAGAT</w:t>
            </w:r>
          </w:p>
        </w:tc>
      </w:tr>
      <w:tr w:rsidR="00D951D6" w:rsidTr="00D951D6">
        <w:trPr>
          <w:trHeight w:val="33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51D6" w:rsidRDefault="00D951D6">
            <w:pPr>
              <w:spacing w:after="0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qRp49_R1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CATATCGATCCGACTGGTG</w:t>
            </w:r>
          </w:p>
        </w:tc>
      </w:tr>
    </w:tbl>
    <w:p w:rsidR="00D951D6" w:rsidRDefault="00D951D6" w:rsidP="00D951D6">
      <w:pPr>
        <w:rPr>
          <w:rFonts w:ascii="Arial" w:hAnsi="Arial" w:cs="Arial"/>
          <w:b/>
          <w:lang w:val="en-GB"/>
        </w:rPr>
      </w:pPr>
    </w:p>
    <w:p w:rsidR="00D951D6" w:rsidRDefault="00D951D6" w:rsidP="00D951D6">
      <w:pPr>
        <w:rPr>
          <w:rFonts w:ascii="Arial" w:hAnsi="Arial" w:cs="Arial"/>
          <w:b/>
          <w:lang w:val="en-GB"/>
        </w:rPr>
      </w:pPr>
    </w:p>
    <w:p w:rsidR="00D951D6" w:rsidRDefault="00D951D6" w:rsidP="00D951D6">
      <w:pPr>
        <w:spacing w:after="0"/>
        <w:rPr>
          <w:rFonts w:ascii="Arial" w:hAnsi="Arial" w:cs="Arial"/>
          <w:b/>
          <w:lang w:val="en-GB"/>
        </w:rPr>
        <w:sectPr w:rsidR="00D951D6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:rsidR="00FA71D1" w:rsidRPr="00DB6127" w:rsidRDefault="00FA71D1" w:rsidP="00F07BE6">
      <w:pPr>
        <w:pStyle w:val="NormalWeb"/>
        <w:spacing w:line="480" w:lineRule="auto"/>
        <w:rPr>
          <w:rFonts w:ascii="Arial" w:hAnsi="Arial" w:cs="Arial"/>
          <w:lang w:val="en-GB"/>
        </w:rPr>
      </w:pPr>
    </w:p>
    <w:sectPr w:rsidR="00FA71D1" w:rsidRPr="00DB61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D6"/>
    <w:rsid w:val="004F05E5"/>
    <w:rsid w:val="00D951D6"/>
    <w:rsid w:val="00DB6127"/>
    <w:rsid w:val="00F07BE6"/>
    <w:rsid w:val="00FA71D1"/>
    <w:rsid w:val="00FD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69B8AD"/>
  <w15:chartTrackingRefBased/>
  <w15:docId w15:val="{AF0E3384-D0E7-4571-81BD-C59C01D95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951D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51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9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sophila</dc:creator>
  <cp:keywords/>
  <dc:description/>
  <cp:lastModifiedBy>drosophila</cp:lastModifiedBy>
  <cp:revision>2</cp:revision>
  <dcterms:created xsi:type="dcterms:W3CDTF">2016-10-28T13:29:00Z</dcterms:created>
  <dcterms:modified xsi:type="dcterms:W3CDTF">2016-10-28T13:29:00Z</dcterms:modified>
</cp:coreProperties>
</file>